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370"/>
        <w:gridCol w:w="1370"/>
        <w:gridCol w:w="1372"/>
        <w:gridCol w:w="1370"/>
        <w:gridCol w:w="1370"/>
        <w:gridCol w:w="1372"/>
      </w:tblGrid>
      <w:tr w:rsidR="00321675" w:rsidRPr="007937C1" w14:paraId="166E57C9" w14:textId="77777777" w:rsidTr="00F10E44">
        <w:trPr>
          <w:trHeight w:val="300"/>
        </w:trPr>
        <w:tc>
          <w:tcPr>
            <w:tcW w:w="0" w:type="pct"/>
            <w:gridSpan w:val="7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shd w:val="clear" w:color="auto" w:fill="auto"/>
            <w:noWrap/>
            <w:vAlign w:val="center"/>
            <w:hideMark/>
          </w:tcPr>
          <w:p w14:paraId="63498489" w14:textId="77777777" w:rsidR="00321675" w:rsidRPr="00C50BB7" w:rsidRDefault="00321675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6 Table: AL scores stratified by age cohorts for women</w:t>
            </w:r>
          </w:p>
        </w:tc>
      </w:tr>
      <w:tr w:rsidR="00321675" w:rsidRPr="00C50BB7" w14:paraId="0B6C43AD" w14:textId="77777777" w:rsidTr="00F10E4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A6F98" w14:textId="77777777" w:rsidR="00321675" w:rsidRPr="00C50BB7" w:rsidRDefault="00321675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Age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EF30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&lt; 5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DD87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55-&lt; 6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5CC2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60-&lt; 65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5AB7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65-&lt; 70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E8F6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0-&lt; 7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EDFA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5-&lt; 80</w:t>
            </w:r>
          </w:p>
        </w:tc>
      </w:tr>
      <w:tr w:rsidR="00321675" w:rsidRPr="00C50BB7" w14:paraId="0925B437" w14:textId="77777777" w:rsidTr="00F10E44">
        <w:trPr>
          <w:trHeight w:val="300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CEBA2" w14:textId="77777777" w:rsidR="00321675" w:rsidRPr="00C50BB7" w:rsidRDefault="00321675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89101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F7D19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F0897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960E5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1B71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48741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5</w:t>
            </w:r>
          </w:p>
        </w:tc>
      </w:tr>
      <w:tr w:rsidR="00321675" w:rsidRPr="00C50BB7" w14:paraId="5D0CC60A" w14:textId="77777777" w:rsidTr="00F10E44">
        <w:trPr>
          <w:trHeight w:val="288"/>
        </w:trPr>
        <w:tc>
          <w:tcPr>
            <w:tcW w:w="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F4F2B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AL score </w:t>
            </w:r>
            <w:r w:rsidRPr="00C50BB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Mean [95% CI]</w:t>
            </w:r>
          </w:p>
        </w:tc>
      </w:tr>
      <w:tr w:rsidR="00321675" w:rsidRPr="00C50BB7" w14:paraId="05A2492C" w14:textId="77777777" w:rsidTr="00F10E44">
        <w:trPr>
          <w:trHeight w:val="288"/>
        </w:trPr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647EC" w14:textId="77777777" w:rsidR="00321675" w:rsidRPr="00C50BB7" w:rsidRDefault="00321675" w:rsidP="00F10E4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rla-0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1FDDA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Hlk169245748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47</w:t>
            </w:r>
          </w:p>
          <w:p w14:paraId="5E047B38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4.24; -2.71]</w:t>
            </w:r>
            <w:bookmarkEnd w:id="0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0A2D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86</w:t>
            </w:r>
          </w:p>
          <w:p w14:paraId="02AB63B3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2.73; -0.99]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C8D8B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0</w:t>
            </w:r>
          </w:p>
          <w:p w14:paraId="566EB3DC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45; -1.56]</w:t>
            </w:r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6EFC0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1" w:name="_Hlk169246089"/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2</w:t>
            </w:r>
          </w:p>
          <w:p w14:paraId="6F589ECB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58; 0.95]</w:t>
            </w:r>
            <w:bookmarkEnd w:id="1"/>
          </w:p>
        </w:tc>
        <w:tc>
          <w:tcPr>
            <w:tcW w:w="7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0D04D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70</w:t>
            </w:r>
          </w:p>
          <w:p w14:paraId="26D3EBDF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4.21; 2.82]</w:t>
            </w:r>
          </w:p>
        </w:tc>
        <w:tc>
          <w:tcPr>
            <w:tcW w:w="7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91F2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83</w:t>
            </w:r>
          </w:p>
          <w:p w14:paraId="1C47B2C7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4.49; 0.83]</w:t>
            </w:r>
          </w:p>
        </w:tc>
      </w:tr>
      <w:tr w:rsidR="00321675" w:rsidRPr="00C50BB7" w14:paraId="3CF90081" w14:textId="77777777" w:rsidTr="00F10E44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DDE66" w14:textId="77777777" w:rsidR="00321675" w:rsidRPr="00C50BB7" w:rsidRDefault="00321675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rla-1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9B87D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89</w:t>
            </w:r>
          </w:p>
          <w:p w14:paraId="21174730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4.60; -3.18]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2C39F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12</w:t>
            </w:r>
          </w:p>
          <w:p w14:paraId="0BE773AC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18; -1.06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D36D8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53</w:t>
            </w:r>
          </w:p>
          <w:p w14:paraId="323DE080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52; -1.54]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54C9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55</w:t>
            </w:r>
          </w:p>
          <w:p w14:paraId="74F36507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67; 0.57]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7BEB8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29</w:t>
            </w:r>
          </w:p>
          <w:p w14:paraId="64DC7860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68; 3.09]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2EB6A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0.38</w:t>
            </w:r>
          </w:p>
          <w:p w14:paraId="000E3AF9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47; 2.70]</w:t>
            </w:r>
          </w:p>
        </w:tc>
      </w:tr>
      <w:tr w:rsidR="00321675" w:rsidRPr="007F70EC" w14:paraId="67554343" w14:textId="77777777" w:rsidTr="00F10E44">
        <w:trPr>
          <w:trHeight w:val="288"/>
        </w:trPr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95287C" w14:textId="77777777" w:rsidR="00321675" w:rsidRPr="00C50BB7" w:rsidRDefault="00321675" w:rsidP="00F10E44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Carla-3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EF96E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94</w:t>
            </w:r>
          </w:p>
          <w:p w14:paraId="3AF3EFBE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64; -2.24]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10C63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2.61</w:t>
            </w:r>
          </w:p>
          <w:p w14:paraId="49850CED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3.35; -1.88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DCD92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-2.37 </w:t>
            </w:r>
          </w:p>
          <w:p w14:paraId="13D41BFB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3.29; 1.45]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219AA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1.59</w:t>
            </w:r>
          </w:p>
          <w:p w14:paraId="41DF726A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2.43; -0.75]</w:t>
            </w:r>
          </w:p>
        </w:tc>
        <w:tc>
          <w:tcPr>
            <w:tcW w:w="7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351650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.36</w:t>
            </w:r>
          </w:p>
          <w:p w14:paraId="73A5D1AD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1.79; 2.50]</w:t>
            </w:r>
          </w:p>
        </w:tc>
        <w:tc>
          <w:tcPr>
            <w:tcW w:w="7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9D927" w14:textId="77777777" w:rsidR="00321675" w:rsidRPr="00C50BB7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-3.29</w:t>
            </w:r>
          </w:p>
          <w:p w14:paraId="66BC7805" w14:textId="77777777" w:rsidR="00321675" w:rsidRPr="007F70EC" w:rsidRDefault="00321675" w:rsidP="00F10E44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C50BB7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[-7.18; 0.60]</w:t>
            </w:r>
          </w:p>
        </w:tc>
      </w:tr>
    </w:tbl>
    <w:p w14:paraId="69C7D67A" w14:textId="77777777" w:rsidR="002546BA" w:rsidRDefault="002546BA"/>
    <w:sectPr w:rsidR="002546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675"/>
    <w:rsid w:val="0024624C"/>
    <w:rsid w:val="002546BA"/>
    <w:rsid w:val="00321675"/>
    <w:rsid w:val="00A15DDF"/>
    <w:rsid w:val="00D11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666E6"/>
  <w15:chartTrackingRefBased/>
  <w15:docId w15:val="{F36598D8-4FF8-4E3C-8CBE-421DBA4D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21675"/>
    <w:rPr>
      <w:rFonts w:ascii="Calibri" w:eastAsia="Calibri" w:hAnsi="Calibri" w:cs="Times New Roman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216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16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167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167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167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167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167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167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167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16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16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16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167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167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167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167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167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167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216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216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2167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216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21675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2167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2167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2167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216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2167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216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72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riedemann</dc:creator>
  <cp:keywords/>
  <dc:description/>
  <cp:lastModifiedBy>Eric Priedemann</cp:lastModifiedBy>
  <cp:revision>1</cp:revision>
  <dcterms:created xsi:type="dcterms:W3CDTF">2025-03-23T09:12:00Z</dcterms:created>
  <dcterms:modified xsi:type="dcterms:W3CDTF">2025-03-23T09:12:00Z</dcterms:modified>
</cp:coreProperties>
</file>